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255" w:rsidRPr="0080560F" w:rsidRDefault="00887255" w:rsidP="00887255">
      <w:pPr>
        <w:rPr>
          <w:rFonts w:ascii="Times New Roman" w:hAnsi="Times New Roman" w:cs="Times New Roman"/>
          <w:szCs w:val="21"/>
        </w:rPr>
      </w:pPr>
      <w:bookmarkStart w:id="0" w:name="_GoBack"/>
      <w:r w:rsidRPr="0080560F">
        <w:rPr>
          <w:rFonts w:ascii="Times New Roman" w:hAnsi="Times New Roman" w:cs="Times New Roman"/>
          <w:szCs w:val="21"/>
        </w:rPr>
        <w:t xml:space="preserve">Table </w:t>
      </w:r>
      <w:r w:rsidR="00803642" w:rsidRPr="0080560F">
        <w:rPr>
          <w:rFonts w:ascii="Times New Roman" w:hAnsi="Times New Roman" w:cs="Times New Roman"/>
          <w:szCs w:val="21"/>
        </w:rPr>
        <w:t>S1</w:t>
      </w:r>
      <w:r w:rsidRPr="0080560F">
        <w:rPr>
          <w:rFonts w:ascii="Times New Roman" w:hAnsi="Times New Roman" w:cs="Times New Roman"/>
          <w:szCs w:val="21"/>
        </w:rPr>
        <w:t xml:space="preserve">. </w:t>
      </w:r>
      <w:r w:rsidR="00B345A7" w:rsidRPr="0080560F">
        <w:rPr>
          <w:rFonts w:ascii="Times New Roman" w:hAnsi="Times New Roman" w:cs="Times New Roman"/>
          <w:szCs w:val="21"/>
        </w:rPr>
        <w:t>Chemical characterization of Zuoqing Granule by UPLC-M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840"/>
        <w:gridCol w:w="1491"/>
        <w:gridCol w:w="1197"/>
        <w:gridCol w:w="794"/>
      </w:tblGrid>
      <w:tr w:rsidR="0080560F" w:rsidRPr="0080560F" w:rsidTr="009850B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 xml:space="preserve">Serial Number 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Identified active compound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 xml:space="preserve">m/z 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Rt (min)</w:t>
            </w:r>
          </w:p>
        </w:tc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80560F" w:rsidRPr="0080560F" w:rsidTr="009850B4">
        <w:tc>
          <w:tcPr>
            <w:tcW w:w="1985" w:type="dxa"/>
            <w:tcBorders>
              <w:top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Sophoridine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49.1958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306" w:type="dxa"/>
            <w:tcBorders>
              <w:top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98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21"/>
            <w:bookmarkStart w:id="2" w:name="OLE_LINK22"/>
            <w:r w:rsidRPr="0080560F">
              <w:rPr>
                <w:rFonts w:ascii="Times New Roman" w:hAnsi="Times New Roman" w:cs="Times New Roman"/>
                <w:szCs w:val="21"/>
              </w:rPr>
              <w:t>Oxysophocarpine</w:t>
            </w:r>
            <w:bookmarkEnd w:id="1"/>
            <w:bookmarkEnd w:id="2"/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63.1754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4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69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83890095"/>
            <w:r w:rsidRPr="008056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Oxymatri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65.1909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49</w:t>
            </w:r>
          </w:p>
        </w:tc>
      </w:tr>
      <w:bookmarkEnd w:id="3"/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3-Hydroxylupani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65.1908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38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L-Tryptophan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05.0971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783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Ethyl [(diphenylacetyl)amino]acetat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98.1438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21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634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Phellodendri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42.17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96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0"/>
            <w:r w:rsidRPr="0080560F">
              <w:rPr>
                <w:rFonts w:ascii="Times New Roman" w:hAnsi="Times New Roman" w:cs="Times New Roman"/>
                <w:szCs w:val="21"/>
              </w:rPr>
              <w:t>Sibiricose A5</w:t>
            </w:r>
            <w:bookmarkEnd w:id="4"/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77.0546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53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81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Trp-Gly-Trp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48.1965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7386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Magnoflori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42.1698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29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Codethyli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14.1748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.02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15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25"/>
            <w:bookmarkStart w:id="6" w:name="OLE_LINK26"/>
            <w:r w:rsidRPr="0080560F">
              <w:rPr>
                <w:rFonts w:ascii="Times New Roman" w:hAnsi="Times New Roman" w:cs="Times New Roman"/>
                <w:szCs w:val="21"/>
              </w:rPr>
              <w:t>6-O-((2E)-3-(4-Hydroxy-3- methoxyphenyl)prop-2- enoyl)hex-2-ulofuranosyl hexopyranoside</w:t>
            </w:r>
            <w:bookmarkEnd w:id="5"/>
            <w:bookmarkEnd w:id="6"/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77.0547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84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'-Amino-3,4- dimethylbenzopheno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20.0446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34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Majari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36.1228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57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(+)-Maackiain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85.0756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82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Kurarinon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37.197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1.51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42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(2R,3S)-Piscidic acid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55.0509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7671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Leiocarposid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45.0826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174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Cynarin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53.0878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05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-O-Coumaroylquinic acid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37.093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31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(+)-catechin hydrat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89.0719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62</w:t>
            </w:r>
          </w:p>
        </w:tc>
      </w:tr>
      <w:tr w:rsidR="0080560F" w:rsidRPr="0080560F" w:rsidTr="009850B4">
        <w:trPr>
          <w:trHeight w:val="60"/>
        </w:trPr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5-</w:t>
            </w:r>
            <w:bookmarkStart w:id="7" w:name="OLE_LINK27"/>
            <w:bookmarkStart w:id="8" w:name="OLE_LINK28"/>
            <w:r w:rsidRPr="0080560F">
              <w:rPr>
                <w:rFonts w:ascii="Times New Roman" w:hAnsi="Times New Roman" w:cs="Times New Roman"/>
                <w:szCs w:val="21"/>
              </w:rPr>
              <w:t>Feruloylquinic acid</w:t>
            </w:r>
            <w:bookmarkEnd w:id="7"/>
            <w:bookmarkEnd w:id="8"/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67.1034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39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-Isopropylbenzimidazole-2-sulfonic acid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39.056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7961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Quercetrin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47.0934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4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Azelaic acid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87.0971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85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(2E)-3,7-Dimethylocta-2,6-dien-1-yl 6-O-.alpha.-Larabinofuranosyl-.beta.-Dglucopyranoside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493.2291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7.72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8311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FA 18:2+3o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27.2177</w:t>
            </w:r>
          </w:p>
        </w:tc>
        <w:tc>
          <w:tcPr>
            <w:tcW w:w="1197" w:type="dxa"/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9.1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86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-Ara-28-Glu Hederagenin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811.4488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446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Evodin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515.1922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867</w:t>
            </w:r>
          </w:p>
        </w:tc>
      </w:tr>
      <w:tr w:rsidR="0080560F" w:rsidRPr="0080560F" w:rsidTr="009850B4">
        <w:tc>
          <w:tcPr>
            <w:tcW w:w="1985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840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9-Octadecenoic acid</w:t>
            </w:r>
          </w:p>
        </w:tc>
        <w:tc>
          <w:tcPr>
            <w:tcW w:w="1491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29.2334</w:t>
            </w:r>
          </w:p>
        </w:tc>
        <w:tc>
          <w:tcPr>
            <w:tcW w:w="1197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306" w:type="dxa"/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9949</w:t>
            </w:r>
          </w:p>
        </w:tc>
      </w:tr>
      <w:tr w:rsidR="009850B4" w:rsidRPr="0080560F" w:rsidTr="009850B4">
        <w:tc>
          <w:tcPr>
            <w:tcW w:w="1985" w:type="dxa"/>
            <w:tcBorders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5,8,11-trihydroxy-3-Asarylpropionic acid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239.0923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9850B4" w:rsidRPr="0080560F" w:rsidRDefault="009850B4" w:rsidP="005A15E0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306" w:type="dxa"/>
            <w:tcBorders>
              <w:bottom w:val="single" w:sz="4" w:space="0" w:color="auto"/>
            </w:tcBorders>
          </w:tcPr>
          <w:p w:rsidR="009850B4" w:rsidRPr="0080560F" w:rsidRDefault="009850B4" w:rsidP="00887255">
            <w:pPr>
              <w:rPr>
                <w:rFonts w:ascii="Times New Roman" w:hAnsi="Times New Roman" w:cs="Times New Roman"/>
                <w:szCs w:val="21"/>
              </w:rPr>
            </w:pPr>
            <w:r w:rsidRPr="0080560F">
              <w:rPr>
                <w:rFonts w:ascii="Times New Roman" w:hAnsi="Times New Roman" w:cs="Times New Roman"/>
                <w:szCs w:val="21"/>
              </w:rPr>
              <w:t>0.8992</w:t>
            </w:r>
          </w:p>
        </w:tc>
      </w:tr>
      <w:bookmarkEnd w:id="0"/>
    </w:tbl>
    <w:p w:rsidR="00887255" w:rsidRPr="0080560F" w:rsidRDefault="00887255" w:rsidP="009850B4">
      <w:pPr>
        <w:rPr>
          <w:rFonts w:ascii="Times New Roman" w:hAnsi="Times New Roman" w:cs="Times New Roman"/>
          <w:szCs w:val="21"/>
        </w:rPr>
      </w:pPr>
    </w:p>
    <w:sectPr w:rsidR="00887255" w:rsidRPr="00805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01A" w:rsidRDefault="0013101A" w:rsidP="000F6FAC">
      <w:r>
        <w:separator/>
      </w:r>
    </w:p>
  </w:endnote>
  <w:endnote w:type="continuationSeparator" w:id="0">
    <w:p w:rsidR="0013101A" w:rsidRDefault="0013101A" w:rsidP="000F6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86a71d2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01A" w:rsidRDefault="0013101A" w:rsidP="000F6FAC">
      <w:r>
        <w:separator/>
      </w:r>
    </w:p>
  </w:footnote>
  <w:footnote w:type="continuationSeparator" w:id="0">
    <w:p w:rsidR="0013101A" w:rsidRDefault="0013101A" w:rsidP="000F6F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F10E44"/>
    <w:multiLevelType w:val="multilevel"/>
    <w:tmpl w:val="1382CC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73F7218"/>
    <w:multiLevelType w:val="multilevel"/>
    <w:tmpl w:val="B9FC9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rpfxpt3dfppwev0woxv9p5ees099xsept9&quot;&gt;My EndNote Library&lt;record-ids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/record-ids&gt;&lt;/item&gt;&lt;/Libraries&gt;"/>
  </w:docVars>
  <w:rsids>
    <w:rsidRoot w:val="00CA5D8C"/>
    <w:rsid w:val="00017C92"/>
    <w:rsid w:val="00022C8E"/>
    <w:rsid w:val="00022F59"/>
    <w:rsid w:val="000338A3"/>
    <w:rsid w:val="00034A0B"/>
    <w:rsid w:val="00035A79"/>
    <w:rsid w:val="000422B1"/>
    <w:rsid w:val="00050906"/>
    <w:rsid w:val="00051239"/>
    <w:rsid w:val="00057E20"/>
    <w:rsid w:val="000649B5"/>
    <w:rsid w:val="00067ED8"/>
    <w:rsid w:val="0008112E"/>
    <w:rsid w:val="00081731"/>
    <w:rsid w:val="00086683"/>
    <w:rsid w:val="0009165F"/>
    <w:rsid w:val="000A2B7A"/>
    <w:rsid w:val="000B03E5"/>
    <w:rsid w:val="000B343F"/>
    <w:rsid w:val="000C1B2A"/>
    <w:rsid w:val="000C4896"/>
    <w:rsid w:val="000E19C0"/>
    <w:rsid w:val="000F6FAC"/>
    <w:rsid w:val="001045B9"/>
    <w:rsid w:val="00105651"/>
    <w:rsid w:val="0010648B"/>
    <w:rsid w:val="0011290E"/>
    <w:rsid w:val="00121291"/>
    <w:rsid w:val="0013101A"/>
    <w:rsid w:val="001371FB"/>
    <w:rsid w:val="00137DFA"/>
    <w:rsid w:val="00144334"/>
    <w:rsid w:val="00144BEF"/>
    <w:rsid w:val="00146B85"/>
    <w:rsid w:val="0015126E"/>
    <w:rsid w:val="001520EB"/>
    <w:rsid w:val="0016363A"/>
    <w:rsid w:val="0017254B"/>
    <w:rsid w:val="00175252"/>
    <w:rsid w:val="00177E34"/>
    <w:rsid w:val="001A35AF"/>
    <w:rsid w:val="001A3888"/>
    <w:rsid w:val="001A5159"/>
    <w:rsid w:val="001B3531"/>
    <w:rsid w:val="001C5520"/>
    <w:rsid w:val="001C6E00"/>
    <w:rsid w:val="001E7953"/>
    <w:rsid w:val="002047F1"/>
    <w:rsid w:val="00215AE3"/>
    <w:rsid w:val="0022672B"/>
    <w:rsid w:val="002328F2"/>
    <w:rsid w:val="00237D41"/>
    <w:rsid w:val="00247EDA"/>
    <w:rsid w:val="00252D84"/>
    <w:rsid w:val="00261D43"/>
    <w:rsid w:val="00265F85"/>
    <w:rsid w:val="0027057B"/>
    <w:rsid w:val="00283B8A"/>
    <w:rsid w:val="00286D16"/>
    <w:rsid w:val="002A0506"/>
    <w:rsid w:val="002A4661"/>
    <w:rsid w:val="002B46A5"/>
    <w:rsid w:val="002C3C0B"/>
    <w:rsid w:val="002D1CCE"/>
    <w:rsid w:val="002F46CF"/>
    <w:rsid w:val="00301B64"/>
    <w:rsid w:val="00304210"/>
    <w:rsid w:val="00307BEF"/>
    <w:rsid w:val="00312BCD"/>
    <w:rsid w:val="00325107"/>
    <w:rsid w:val="0034386F"/>
    <w:rsid w:val="0034495C"/>
    <w:rsid w:val="00344BB2"/>
    <w:rsid w:val="00346ED9"/>
    <w:rsid w:val="00357C47"/>
    <w:rsid w:val="0036344E"/>
    <w:rsid w:val="00365392"/>
    <w:rsid w:val="00365706"/>
    <w:rsid w:val="003773C4"/>
    <w:rsid w:val="0038361A"/>
    <w:rsid w:val="00385930"/>
    <w:rsid w:val="00387849"/>
    <w:rsid w:val="0039198E"/>
    <w:rsid w:val="003933F5"/>
    <w:rsid w:val="003A10B6"/>
    <w:rsid w:val="003B7102"/>
    <w:rsid w:val="003C360A"/>
    <w:rsid w:val="003C62B7"/>
    <w:rsid w:val="003D1A82"/>
    <w:rsid w:val="003D2F6D"/>
    <w:rsid w:val="003E1484"/>
    <w:rsid w:val="003F1335"/>
    <w:rsid w:val="003F16E4"/>
    <w:rsid w:val="00400D66"/>
    <w:rsid w:val="0040633D"/>
    <w:rsid w:val="00411174"/>
    <w:rsid w:val="00416F6C"/>
    <w:rsid w:val="004272C3"/>
    <w:rsid w:val="00436A98"/>
    <w:rsid w:val="0044041F"/>
    <w:rsid w:val="00441596"/>
    <w:rsid w:val="00444000"/>
    <w:rsid w:val="00455DB9"/>
    <w:rsid w:val="00461391"/>
    <w:rsid w:val="00466A54"/>
    <w:rsid w:val="00473D61"/>
    <w:rsid w:val="0047514F"/>
    <w:rsid w:val="00476FB3"/>
    <w:rsid w:val="004844DB"/>
    <w:rsid w:val="004852B7"/>
    <w:rsid w:val="004869BD"/>
    <w:rsid w:val="00493ADD"/>
    <w:rsid w:val="004A08A7"/>
    <w:rsid w:val="004A591C"/>
    <w:rsid w:val="004D0721"/>
    <w:rsid w:val="004E309C"/>
    <w:rsid w:val="004E4BDA"/>
    <w:rsid w:val="004E55B6"/>
    <w:rsid w:val="004E6F70"/>
    <w:rsid w:val="004F2135"/>
    <w:rsid w:val="004F56C2"/>
    <w:rsid w:val="00503E36"/>
    <w:rsid w:val="00507724"/>
    <w:rsid w:val="00514A6B"/>
    <w:rsid w:val="00520EB5"/>
    <w:rsid w:val="0053469C"/>
    <w:rsid w:val="00534745"/>
    <w:rsid w:val="005369AC"/>
    <w:rsid w:val="005378B8"/>
    <w:rsid w:val="0054075A"/>
    <w:rsid w:val="00554D8E"/>
    <w:rsid w:val="00554E64"/>
    <w:rsid w:val="005638A4"/>
    <w:rsid w:val="0056411C"/>
    <w:rsid w:val="00564BF4"/>
    <w:rsid w:val="0057060A"/>
    <w:rsid w:val="00572B50"/>
    <w:rsid w:val="00574008"/>
    <w:rsid w:val="00581892"/>
    <w:rsid w:val="005A15E0"/>
    <w:rsid w:val="005C4B68"/>
    <w:rsid w:val="005D40BE"/>
    <w:rsid w:val="005D6A83"/>
    <w:rsid w:val="005E0E74"/>
    <w:rsid w:val="005F454C"/>
    <w:rsid w:val="005F77AD"/>
    <w:rsid w:val="006000E4"/>
    <w:rsid w:val="006014C1"/>
    <w:rsid w:val="00603B42"/>
    <w:rsid w:val="00605A48"/>
    <w:rsid w:val="0060730F"/>
    <w:rsid w:val="00621168"/>
    <w:rsid w:val="00622361"/>
    <w:rsid w:val="006233B4"/>
    <w:rsid w:val="0063027B"/>
    <w:rsid w:val="0063158B"/>
    <w:rsid w:val="006423F2"/>
    <w:rsid w:val="00643E57"/>
    <w:rsid w:val="006536D2"/>
    <w:rsid w:val="00657BAA"/>
    <w:rsid w:val="00665C61"/>
    <w:rsid w:val="006673B2"/>
    <w:rsid w:val="00675120"/>
    <w:rsid w:val="006765EB"/>
    <w:rsid w:val="00677CC9"/>
    <w:rsid w:val="00686BBB"/>
    <w:rsid w:val="00686D4F"/>
    <w:rsid w:val="006A241E"/>
    <w:rsid w:val="006A5FD1"/>
    <w:rsid w:val="006B3D24"/>
    <w:rsid w:val="006B50DE"/>
    <w:rsid w:val="006B67CF"/>
    <w:rsid w:val="006D37A5"/>
    <w:rsid w:val="006D6B2A"/>
    <w:rsid w:val="006E5403"/>
    <w:rsid w:val="006F0428"/>
    <w:rsid w:val="006F1DF9"/>
    <w:rsid w:val="006F57C0"/>
    <w:rsid w:val="006F59F5"/>
    <w:rsid w:val="006F5D12"/>
    <w:rsid w:val="006F6ED1"/>
    <w:rsid w:val="00704F7D"/>
    <w:rsid w:val="00705C85"/>
    <w:rsid w:val="00707F36"/>
    <w:rsid w:val="00710115"/>
    <w:rsid w:val="00717A2E"/>
    <w:rsid w:val="0072416E"/>
    <w:rsid w:val="0073721E"/>
    <w:rsid w:val="00740584"/>
    <w:rsid w:val="00744483"/>
    <w:rsid w:val="00745337"/>
    <w:rsid w:val="00746414"/>
    <w:rsid w:val="00746EF7"/>
    <w:rsid w:val="00750359"/>
    <w:rsid w:val="00760946"/>
    <w:rsid w:val="0077366C"/>
    <w:rsid w:val="007777B5"/>
    <w:rsid w:val="0078251E"/>
    <w:rsid w:val="00782B77"/>
    <w:rsid w:val="00790C92"/>
    <w:rsid w:val="00790EC2"/>
    <w:rsid w:val="00794790"/>
    <w:rsid w:val="007957AD"/>
    <w:rsid w:val="007B7406"/>
    <w:rsid w:val="007C4921"/>
    <w:rsid w:val="007D0909"/>
    <w:rsid w:val="007D6A46"/>
    <w:rsid w:val="007E08DE"/>
    <w:rsid w:val="007E5275"/>
    <w:rsid w:val="007E735E"/>
    <w:rsid w:val="007E73A9"/>
    <w:rsid w:val="007F73F6"/>
    <w:rsid w:val="00803642"/>
    <w:rsid w:val="0080560F"/>
    <w:rsid w:val="00814B0A"/>
    <w:rsid w:val="00815A1A"/>
    <w:rsid w:val="008268DC"/>
    <w:rsid w:val="008305A2"/>
    <w:rsid w:val="00832BD1"/>
    <w:rsid w:val="00854898"/>
    <w:rsid w:val="00856E2B"/>
    <w:rsid w:val="00867AC1"/>
    <w:rsid w:val="00870FE3"/>
    <w:rsid w:val="008748F3"/>
    <w:rsid w:val="008771E6"/>
    <w:rsid w:val="00887255"/>
    <w:rsid w:val="00887B75"/>
    <w:rsid w:val="00896A53"/>
    <w:rsid w:val="008A58A0"/>
    <w:rsid w:val="008A5A46"/>
    <w:rsid w:val="008B0963"/>
    <w:rsid w:val="008B3972"/>
    <w:rsid w:val="008B5EDB"/>
    <w:rsid w:val="008C107B"/>
    <w:rsid w:val="008C70AC"/>
    <w:rsid w:val="008C7678"/>
    <w:rsid w:val="008D18A5"/>
    <w:rsid w:val="008D7EC8"/>
    <w:rsid w:val="008F0FB3"/>
    <w:rsid w:val="00903374"/>
    <w:rsid w:val="00907C0F"/>
    <w:rsid w:val="009105B3"/>
    <w:rsid w:val="00912F7A"/>
    <w:rsid w:val="0091586F"/>
    <w:rsid w:val="00921F68"/>
    <w:rsid w:val="00922B27"/>
    <w:rsid w:val="009238C2"/>
    <w:rsid w:val="009244AD"/>
    <w:rsid w:val="009354AA"/>
    <w:rsid w:val="00940C03"/>
    <w:rsid w:val="00944BD5"/>
    <w:rsid w:val="00944E49"/>
    <w:rsid w:val="009552E2"/>
    <w:rsid w:val="00962A10"/>
    <w:rsid w:val="0097271A"/>
    <w:rsid w:val="009776C9"/>
    <w:rsid w:val="00981FA5"/>
    <w:rsid w:val="009850B4"/>
    <w:rsid w:val="00987E90"/>
    <w:rsid w:val="009A3864"/>
    <w:rsid w:val="009B22AF"/>
    <w:rsid w:val="009D499F"/>
    <w:rsid w:val="009D7BF0"/>
    <w:rsid w:val="009E594D"/>
    <w:rsid w:val="009E6714"/>
    <w:rsid w:val="009E7192"/>
    <w:rsid w:val="009F67C3"/>
    <w:rsid w:val="00A049A7"/>
    <w:rsid w:val="00A20D88"/>
    <w:rsid w:val="00A2124D"/>
    <w:rsid w:val="00A320F8"/>
    <w:rsid w:val="00A44309"/>
    <w:rsid w:val="00A47585"/>
    <w:rsid w:val="00A47789"/>
    <w:rsid w:val="00A47D77"/>
    <w:rsid w:val="00A5187E"/>
    <w:rsid w:val="00A52202"/>
    <w:rsid w:val="00A53DA5"/>
    <w:rsid w:val="00A67043"/>
    <w:rsid w:val="00A70863"/>
    <w:rsid w:val="00A751D5"/>
    <w:rsid w:val="00A810AD"/>
    <w:rsid w:val="00A82E32"/>
    <w:rsid w:val="00A8762E"/>
    <w:rsid w:val="00A879E8"/>
    <w:rsid w:val="00A92679"/>
    <w:rsid w:val="00A940B4"/>
    <w:rsid w:val="00A9688F"/>
    <w:rsid w:val="00AA6180"/>
    <w:rsid w:val="00AB4D39"/>
    <w:rsid w:val="00AC14F8"/>
    <w:rsid w:val="00AC151D"/>
    <w:rsid w:val="00AD2029"/>
    <w:rsid w:val="00AE0E43"/>
    <w:rsid w:val="00AE58B2"/>
    <w:rsid w:val="00AF18B1"/>
    <w:rsid w:val="00B01493"/>
    <w:rsid w:val="00B05806"/>
    <w:rsid w:val="00B064E7"/>
    <w:rsid w:val="00B1652C"/>
    <w:rsid w:val="00B21EB9"/>
    <w:rsid w:val="00B231EC"/>
    <w:rsid w:val="00B26970"/>
    <w:rsid w:val="00B345A7"/>
    <w:rsid w:val="00B34ED4"/>
    <w:rsid w:val="00B359DA"/>
    <w:rsid w:val="00B50DD2"/>
    <w:rsid w:val="00B563D3"/>
    <w:rsid w:val="00B61E55"/>
    <w:rsid w:val="00B72924"/>
    <w:rsid w:val="00B7427D"/>
    <w:rsid w:val="00B76B09"/>
    <w:rsid w:val="00B904D1"/>
    <w:rsid w:val="00B91A67"/>
    <w:rsid w:val="00B97DB5"/>
    <w:rsid w:val="00BA4E66"/>
    <w:rsid w:val="00BB577B"/>
    <w:rsid w:val="00BB6B6C"/>
    <w:rsid w:val="00BD485D"/>
    <w:rsid w:val="00BD5D48"/>
    <w:rsid w:val="00BE3F48"/>
    <w:rsid w:val="00BE7D68"/>
    <w:rsid w:val="00BF356A"/>
    <w:rsid w:val="00BF4AE8"/>
    <w:rsid w:val="00BF57B3"/>
    <w:rsid w:val="00BF6161"/>
    <w:rsid w:val="00C134BA"/>
    <w:rsid w:val="00C14637"/>
    <w:rsid w:val="00C21D70"/>
    <w:rsid w:val="00C22294"/>
    <w:rsid w:val="00C37CBD"/>
    <w:rsid w:val="00C41358"/>
    <w:rsid w:val="00C43BA4"/>
    <w:rsid w:val="00C46934"/>
    <w:rsid w:val="00C478E8"/>
    <w:rsid w:val="00C5251C"/>
    <w:rsid w:val="00C63D84"/>
    <w:rsid w:val="00C8577F"/>
    <w:rsid w:val="00C85E8C"/>
    <w:rsid w:val="00C87643"/>
    <w:rsid w:val="00C91F5A"/>
    <w:rsid w:val="00C97AF4"/>
    <w:rsid w:val="00CA5D4A"/>
    <w:rsid w:val="00CA5D8C"/>
    <w:rsid w:val="00CB236E"/>
    <w:rsid w:val="00CB6241"/>
    <w:rsid w:val="00CC2211"/>
    <w:rsid w:val="00CD2467"/>
    <w:rsid w:val="00CF273B"/>
    <w:rsid w:val="00CF4C52"/>
    <w:rsid w:val="00CF585A"/>
    <w:rsid w:val="00D012BA"/>
    <w:rsid w:val="00D114D1"/>
    <w:rsid w:val="00D14FAF"/>
    <w:rsid w:val="00D15AC6"/>
    <w:rsid w:val="00D253A7"/>
    <w:rsid w:val="00D272D9"/>
    <w:rsid w:val="00D30746"/>
    <w:rsid w:val="00D44E5E"/>
    <w:rsid w:val="00D47038"/>
    <w:rsid w:val="00D62DB0"/>
    <w:rsid w:val="00D65E9B"/>
    <w:rsid w:val="00D740D5"/>
    <w:rsid w:val="00D87CB5"/>
    <w:rsid w:val="00D93DA7"/>
    <w:rsid w:val="00D9443C"/>
    <w:rsid w:val="00D9510C"/>
    <w:rsid w:val="00DA19AF"/>
    <w:rsid w:val="00DA76AC"/>
    <w:rsid w:val="00DB1517"/>
    <w:rsid w:val="00DB5F7B"/>
    <w:rsid w:val="00DC0D74"/>
    <w:rsid w:val="00DC78C2"/>
    <w:rsid w:val="00DD248F"/>
    <w:rsid w:val="00DD41A5"/>
    <w:rsid w:val="00DD41AD"/>
    <w:rsid w:val="00DD58FE"/>
    <w:rsid w:val="00DD6705"/>
    <w:rsid w:val="00DE01DE"/>
    <w:rsid w:val="00DE5837"/>
    <w:rsid w:val="00DE7A0C"/>
    <w:rsid w:val="00DF08BC"/>
    <w:rsid w:val="00E04954"/>
    <w:rsid w:val="00E24673"/>
    <w:rsid w:val="00E25F37"/>
    <w:rsid w:val="00E3029A"/>
    <w:rsid w:val="00E33B13"/>
    <w:rsid w:val="00E350F2"/>
    <w:rsid w:val="00E362B5"/>
    <w:rsid w:val="00E45491"/>
    <w:rsid w:val="00E55B84"/>
    <w:rsid w:val="00E6176C"/>
    <w:rsid w:val="00E67C94"/>
    <w:rsid w:val="00E704BB"/>
    <w:rsid w:val="00E72591"/>
    <w:rsid w:val="00E74C4C"/>
    <w:rsid w:val="00E76702"/>
    <w:rsid w:val="00E853DF"/>
    <w:rsid w:val="00E8657F"/>
    <w:rsid w:val="00E92EEC"/>
    <w:rsid w:val="00E976E8"/>
    <w:rsid w:val="00EA27F5"/>
    <w:rsid w:val="00EA76AE"/>
    <w:rsid w:val="00EA7FD4"/>
    <w:rsid w:val="00EB17BD"/>
    <w:rsid w:val="00EB4DB8"/>
    <w:rsid w:val="00EB51D1"/>
    <w:rsid w:val="00EC1E2B"/>
    <w:rsid w:val="00EC70D1"/>
    <w:rsid w:val="00EF1920"/>
    <w:rsid w:val="00EF32F6"/>
    <w:rsid w:val="00F005ED"/>
    <w:rsid w:val="00F0349C"/>
    <w:rsid w:val="00F22342"/>
    <w:rsid w:val="00F23516"/>
    <w:rsid w:val="00F260ED"/>
    <w:rsid w:val="00F3017D"/>
    <w:rsid w:val="00F35940"/>
    <w:rsid w:val="00F42C1F"/>
    <w:rsid w:val="00F53D6C"/>
    <w:rsid w:val="00F56F30"/>
    <w:rsid w:val="00F633AC"/>
    <w:rsid w:val="00F846CE"/>
    <w:rsid w:val="00F8672F"/>
    <w:rsid w:val="00F960C9"/>
    <w:rsid w:val="00FA1E29"/>
    <w:rsid w:val="00FA21DE"/>
    <w:rsid w:val="00FB2C53"/>
    <w:rsid w:val="00FB3AAA"/>
    <w:rsid w:val="00FB4AB5"/>
    <w:rsid w:val="00FC5AC4"/>
    <w:rsid w:val="00FC6199"/>
    <w:rsid w:val="00FD1669"/>
    <w:rsid w:val="00FD1981"/>
    <w:rsid w:val="00FD1AE6"/>
    <w:rsid w:val="00FD55A6"/>
    <w:rsid w:val="00FD6DEF"/>
    <w:rsid w:val="00FE0334"/>
    <w:rsid w:val="00FF42E7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67D70F-B63F-4129-8F3C-A9083F2D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C70A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70A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70A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70AC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8C70AC"/>
    <w:rPr>
      <w:color w:val="0563C1" w:themeColor="hyperlink"/>
      <w:u w:val="single"/>
    </w:rPr>
  </w:style>
  <w:style w:type="character" w:styleId="a4">
    <w:name w:val="Strong"/>
    <w:basedOn w:val="a0"/>
    <w:uiPriority w:val="22"/>
    <w:qFormat/>
    <w:rsid w:val="00D87CB5"/>
    <w:rPr>
      <w:b/>
      <w:bCs/>
    </w:rPr>
  </w:style>
  <w:style w:type="character" w:styleId="a5">
    <w:name w:val="Emphasis"/>
    <w:basedOn w:val="a0"/>
    <w:uiPriority w:val="20"/>
    <w:qFormat/>
    <w:rsid w:val="00D87CB5"/>
    <w:rPr>
      <w:i/>
      <w:iCs/>
    </w:rPr>
  </w:style>
  <w:style w:type="character" w:customStyle="1" w:styleId="fontstyle01">
    <w:name w:val="fontstyle01"/>
    <w:basedOn w:val="a0"/>
    <w:rsid w:val="00554D8E"/>
    <w:rPr>
      <w:rFonts w:ascii="AdvOTd86a71d2" w:hAnsi="AdvOTd86a71d2" w:hint="default"/>
      <w:b w:val="0"/>
      <w:bCs w:val="0"/>
      <w:i w:val="0"/>
      <w:iCs w:val="0"/>
      <w:color w:val="000000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0F6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F6FA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6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F6FAC"/>
    <w:rPr>
      <w:sz w:val="18"/>
      <w:szCs w:val="18"/>
    </w:rPr>
  </w:style>
  <w:style w:type="table" w:styleId="aa">
    <w:name w:val="Table Grid"/>
    <w:basedOn w:val="a1"/>
    <w:uiPriority w:val="39"/>
    <w:rsid w:val="00643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2D1C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64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5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35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261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221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9437819">
                          <w:marLeft w:val="0"/>
                          <w:marRight w:val="0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7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2600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4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3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12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331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299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18339441">
                          <w:marLeft w:val="0"/>
                          <w:marRight w:val="0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DA413-5DC4-4886-9964-69E0F3A27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52</cp:revision>
  <dcterms:created xsi:type="dcterms:W3CDTF">2024-11-10T06:51:00Z</dcterms:created>
  <dcterms:modified xsi:type="dcterms:W3CDTF">2025-10-21T01:24:00Z</dcterms:modified>
</cp:coreProperties>
</file>